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933B0" w14:textId="6C0770E0" w:rsidR="006F1E51" w:rsidRPr="00784A9D" w:rsidRDefault="00070363" w:rsidP="006F1E51">
      <w:pPr>
        <w:spacing w:after="0"/>
        <w:rPr>
          <w:rFonts w:ascii="Times New Roman" w:hAnsi="Times New Roman"/>
          <w:b/>
          <w:sz w:val="28"/>
          <w:szCs w:val="28"/>
        </w:rPr>
      </w:pPr>
      <w:r w:rsidRPr="00FE6BC7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6</w:t>
      </w:r>
      <w:r w:rsidRPr="00FE6BC7">
        <w:rPr>
          <w:rFonts w:ascii="Times New Roman" w:hAnsi="Times New Roman"/>
          <w:b/>
          <w:lang w:val="en-US"/>
        </w:rPr>
        <w:t xml:space="preserve"> </w:t>
      </w:r>
      <w:r w:rsidR="006F1E51" w:rsidRPr="00FE6BC7">
        <w:rPr>
          <w:rFonts w:ascii="Times New Roman" w:hAnsi="Times New Roman"/>
          <w:b/>
          <w:lang w:val="en-US"/>
        </w:rPr>
        <w:t xml:space="preserve">Table. </w:t>
      </w:r>
      <w:r w:rsidR="006F1E51" w:rsidRPr="00D04955">
        <w:rPr>
          <w:rFonts w:ascii="Times New Roman" w:hAnsi="Times New Roman"/>
          <w:b/>
          <w:bCs/>
        </w:rPr>
        <w:t>Primer sequences used in this paper.</w:t>
      </w:r>
    </w:p>
    <w:p w14:paraId="2D8087C2" w14:textId="0F742BA4" w:rsidR="006F1E51" w:rsidRDefault="006F1E51" w:rsidP="006F1E51">
      <w:pPr>
        <w:spacing w:after="0"/>
        <w:rPr>
          <w:rFonts w:ascii="Times New Roman" w:hAnsi="Times New Roman"/>
        </w:rPr>
      </w:pPr>
    </w:p>
    <w:tbl>
      <w:tblPr>
        <w:tblW w:w="839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298"/>
        <w:gridCol w:w="6096"/>
      </w:tblGrid>
      <w:tr w:rsidR="009C0096" w:rsidRPr="00D04955" w14:paraId="38357576" w14:textId="77777777" w:rsidTr="001C2D19">
        <w:trPr>
          <w:trHeight w:val="300"/>
        </w:trPr>
        <w:tc>
          <w:tcPr>
            <w:tcW w:w="22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73C968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0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026DA7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Sequences 5'-3'</w:t>
            </w:r>
          </w:p>
        </w:tc>
      </w:tr>
      <w:tr w:rsidR="009C0096" w:rsidRPr="00D04955" w14:paraId="61A997D9" w14:textId="77777777" w:rsidTr="001C2D19">
        <w:trPr>
          <w:trHeight w:val="300"/>
        </w:trPr>
        <w:tc>
          <w:tcPr>
            <w:tcW w:w="83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808E1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yrosequencing</w:t>
            </w:r>
          </w:p>
        </w:tc>
      </w:tr>
      <w:tr w:rsidR="009C0096" w:rsidRPr="00D04955" w14:paraId="6D29374C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2334044" w14:textId="20889F7E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3UP3_5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33541C7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ACGACCAAAGTCTAGCCACGTGTGTTT</w:t>
            </w:r>
          </w:p>
        </w:tc>
      </w:tr>
      <w:tr w:rsidR="009C0096" w:rsidRPr="00D04955" w14:paraId="0731A902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13B4DCD" w14:textId="331E155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3UP3_5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B24A098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CCAACAAAGTTCACTGCAGAA</w:t>
            </w:r>
          </w:p>
        </w:tc>
      </w:tr>
      <w:tr w:rsidR="009C0096" w:rsidRPr="00D04955" w14:paraId="09A627CF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72D77A3" w14:textId="4D1D892F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3DWN3.5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6536DC0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ACGACAAACCAAACACTAGAACTCTACTC</w:t>
            </w:r>
          </w:p>
        </w:tc>
      </w:tr>
      <w:tr w:rsidR="009C0096" w:rsidRPr="00D04955" w14:paraId="38512121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651E77F" w14:textId="74D9BBB9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3DWN3.5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F2ACEE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AAGCTGTACGGGACTGGGCTGAG</w:t>
            </w:r>
          </w:p>
        </w:tc>
      </w:tr>
      <w:tr w:rsidR="009C0096" w:rsidRPr="00D04955" w14:paraId="33541C65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B70D053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3UP500Kb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1F4B1C1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ACGACGCAGCTACATTGAAACAAAGGAAA</w:t>
            </w:r>
          </w:p>
        </w:tc>
      </w:tr>
      <w:tr w:rsidR="009C0096" w:rsidRPr="00D04955" w14:paraId="344BB3EA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CD21C0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3UP500Kb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389B0A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ATGAGCAGGGTGGTGTCTGTTCT</w:t>
            </w:r>
          </w:p>
        </w:tc>
      </w:tr>
      <w:tr w:rsidR="009C0096" w:rsidRPr="00D04955" w14:paraId="5B69B589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741F465" w14:textId="054CD949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UP1500K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8499F1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ACGACGCTGTGGATATGACCTCTCATT</w:t>
            </w:r>
          </w:p>
        </w:tc>
      </w:tr>
      <w:tr w:rsidR="009C0096" w:rsidRPr="00D04955" w14:paraId="2B1719B9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16623BD" w14:textId="40924B4D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PUP1500K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675AA67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TGAATCAGTGCTTGCTTTGC</w:t>
            </w:r>
          </w:p>
        </w:tc>
      </w:tr>
      <w:tr w:rsidR="009C0096" w:rsidRPr="00D04955" w14:paraId="0347BECF" w14:textId="77777777" w:rsidTr="001C2D19">
        <w:trPr>
          <w:trHeight w:val="300"/>
        </w:trPr>
        <w:tc>
          <w:tcPr>
            <w:tcW w:w="8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28727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crosatellites</w:t>
            </w:r>
          </w:p>
        </w:tc>
      </w:tr>
      <w:tr w:rsidR="009C0096" w:rsidRPr="00D04955" w14:paraId="220B188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26FC44B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DL142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4CA5AD3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AGCCAATAGGGATAAAAGC</w:t>
            </w:r>
          </w:p>
        </w:tc>
      </w:tr>
      <w:tr w:rsidR="009C0096" w:rsidRPr="00D04955" w14:paraId="0FE64F67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EB8147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DL142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6F6AA0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TGTAGATGCCAAGGAGTGC</w:t>
            </w:r>
          </w:p>
        </w:tc>
      </w:tr>
      <w:tr w:rsidR="009C0096" w:rsidRPr="00D04955" w14:paraId="2972697B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180C902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MCW250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4AC1A1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AGAATTTAGAGACTGTCTAC</w:t>
            </w:r>
          </w:p>
        </w:tc>
      </w:tr>
      <w:tr w:rsidR="009C0096" w:rsidRPr="00D04955" w14:paraId="10A7321B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5456E33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MCW250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3A15E2F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TACGGTAGCTCTGTTGCAAG</w:t>
            </w:r>
          </w:p>
        </w:tc>
      </w:tr>
      <w:tr w:rsidR="009C0096" w:rsidRPr="00D04955" w14:paraId="3A49F026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939E130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IG5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C80F529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ACGACGTTGTAAAACGACGCAGAACAATCCCCAGAATA</w:t>
            </w:r>
          </w:p>
        </w:tc>
      </w:tr>
      <w:tr w:rsidR="009C0096" w:rsidRPr="00D04955" w14:paraId="335CF019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18EBBDE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IG5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BCA1A3A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TGCAGTGTCTTGCATTTGTCACGACGTTGTAAAACGA</w:t>
            </w:r>
          </w:p>
        </w:tc>
      </w:tr>
      <w:tr w:rsidR="009C0096" w:rsidRPr="00D04955" w14:paraId="28A5A17B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F73BE6F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IG6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65D6983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AGTCAAGAAGAGAAAAACCTTCC</w:t>
            </w:r>
          </w:p>
        </w:tc>
      </w:tr>
      <w:tr w:rsidR="009C0096" w:rsidRPr="00D04955" w14:paraId="1795B0AA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530ABD2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IG6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73C83B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ATTCAGTTTTCCACCAGCAA</w:t>
            </w:r>
          </w:p>
        </w:tc>
      </w:tr>
      <w:tr w:rsidR="009C0096" w:rsidRPr="00D04955" w14:paraId="75EDE55A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4A7318A" w14:textId="3BA80F3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IG1250K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D24556B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ACGACGTTGTAAAACGACCACACCAGCAGTTCCATCAT</w:t>
            </w:r>
          </w:p>
        </w:tc>
      </w:tr>
      <w:tr w:rsidR="009C0096" w:rsidRPr="00D04955" w14:paraId="0495C912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28494B9" w14:textId="3029563C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IG1250K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34A4DC1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GTGGCACTCAGGGTGGTAGT</w:t>
            </w:r>
          </w:p>
        </w:tc>
      </w:tr>
      <w:tr w:rsidR="009C0096" w:rsidRPr="00D04955" w14:paraId="6095356E" w14:textId="77777777" w:rsidTr="001C2D19">
        <w:trPr>
          <w:trHeight w:val="300"/>
        </w:trPr>
        <w:tc>
          <w:tcPr>
            <w:tcW w:w="8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F7702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equencing</w:t>
            </w:r>
          </w:p>
        </w:tc>
      </w:tr>
      <w:tr w:rsidR="009C0096" w:rsidRPr="00D04955" w14:paraId="0EF7B038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72FB585" w14:textId="2E9AA3C5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66_2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C539E9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GCAGTTCTCCTCTTTGGTC </w:t>
            </w:r>
          </w:p>
        </w:tc>
      </w:tr>
      <w:tr w:rsidR="009C0096" w:rsidRPr="00D04955" w14:paraId="7D66FBE2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F301202" w14:textId="1DD299B4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66_2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22FC360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TGGTGGCACTCCTGGTAAC </w:t>
            </w:r>
          </w:p>
        </w:tc>
      </w:tr>
      <w:tr w:rsidR="009C0096" w:rsidRPr="00D04955" w14:paraId="0F164DF1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2DA0E47" w14:textId="6AAD9974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44_2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262B068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TAATCCCGTCCAGTTCTGC </w:t>
            </w:r>
          </w:p>
        </w:tc>
      </w:tr>
      <w:tr w:rsidR="009C0096" w:rsidRPr="00D04955" w14:paraId="560461DA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5B8C6F4" w14:textId="08179D7E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44_2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CB56584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GCAGGGGCTGTGTGTGTAT </w:t>
            </w:r>
          </w:p>
        </w:tc>
      </w:tr>
      <w:tr w:rsidR="009C0096" w:rsidRPr="00D04955" w14:paraId="3D2D6A5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12ACD6D" w14:textId="13B33CD2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44_3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2179148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GGAAATAGCCAGACAAACAAA </w:t>
            </w:r>
          </w:p>
        </w:tc>
      </w:tr>
      <w:tr w:rsidR="009C0096" w:rsidRPr="00D04955" w14:paraId="685B366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254B810" w14:textId="17532F3E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44_3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7260358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CAGTTAGAGCAACCCAGTGA </w:t>
            </w:r>
          </w:p>
        </w:tc>
      </w:tr>
      <w:tr w:rsidR="009C0096" w:rsidRPr="00D04955" w14:paraId="060DD20B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E4251A1" w14:textId="7F7F0D2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44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14242EA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TGGACGCTTTAATGGATCA </w:t>
            </w:r>
          </w:p>
        </w:tc>
      </w:tr>
      <w:tr w:rsidR="009C0096" w:rsidRPr="00D04955" w14:paraId="5E4498F1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B3FAAF7" w14:textId="578039B5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15.44M</w:t>
            </w:r>
            <w:r w:rsidR="001C2D19"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48E9DB3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GCTTTGAATTTTGGTGATGA </w:t>
            </w:r>
          </w:p>
        </w:tc>
      </w:tr>
      <w:tr w:rsidR="009C0096" w:rsidRPr="00D04955" w14:paraId="30834AAB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8AC493E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DAC_F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54829462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AACACAGCCCTTCCATGTC </w:t>
            </w:r>
          </w:p>
        </w:tc>
      </w:tr>
      <w:tr w:rsidR="009C0096" w:rsidRPr="00D04955" w14:paraId="03596F4F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7D45E82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VDAC_R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93A79A4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CGAGTGTGGTTGTGCATAC </w:t>
            </w:r>
          </w:p>
        </w:tc>
      </w:tr>
      <w:tr w:rsidR="009C0096" w:rsidRPr="00D04955" w14:paraId="1546A292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90FDE4D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МTD1_F_REG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0CFF71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GAAAGCCACTGTGGAAAGA </w:t>
            </w:r>
          </w:p>
        </w:tc>
      </w:tr>
      <w:tr w:rsidR="009C0096" w:rsidRPr="00D04955" w14:paraId="370CAF4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1D7688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МTD1_R_REG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FD199F8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ACAAGGCAATGGACAGGAC </w:t>
            </w:r>
          </w:p>
        </w:tc>
      </w:tr>
      <w:tr w:rsidR="009C0096" w:rsidRPr="00D04955" w14:paraId="58B94CC4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CAC73F4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MTDI_F_REG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EE956F1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CCТCCAGCTGCTGAACA </w:t>
            </w:r>
          </w:p>
        </w:tc>
      </w:tr>
      <w:tr w:rsidR="009C0096" w:rsidRPr="00D04955" w14:paraId="68358FB4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7C2E6B9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МTD1_R_REG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B1A3A2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AAGTCATGCGTTAAAGTCAAGC </w:t>
            </w:r>
          </w:p>
        </w:tc>
      </w:tr>
      <w:tr w:rsidR="009C0096" w:rsidRPr="00D04955" w14:paraId="754514A1" w14:textId="77777777" w:rsidTr="001C2D19">
        <w:trPr>
          <w:trHeight w:val="300"/>
        </w:trPr>
        <w:tc>
          <w:tcPr>
            <w:tcW w:w="8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6ECBE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agnostic test for the 2-bp insertion (</w:t>
            </w:r>
            <w:proofErr w:type="spellStart"/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qman</w:t>
            </w:r>
            <w:proofErr w:type="spellEnd"/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C0096" w:rsidRPr="00D04955" w14:paraId="2E412D7A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6355BFF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MTD1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8173B0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GGCAGGAGTAGATCATAAAATTGACCTA </w:t>
            </w:r>
          </w:p>
        </w:tc>
      </w:tr>
      <w:tr w:rsidR="009C0096" w:rsidRPr="00D04955" w14:paraId="0DE76930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57A6D60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TD1_R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4C2BD5E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GGTTTTTAAGGAAGGAAAGGAAGCA </w:t>
            </w:r>
          </w:p>
        </w:tc>
      </w:tr>
      <w:tr w:rsidR="009C0096" w:rsidRPr="00D04955" w14:paraId="478FFF2E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1BB0619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МTD1_MUT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EE58E46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САGСТАСТСТСАААСАСТ</w:t>
            </w:r>
          </w:p>
        </w:tc>
      </w:tr>
      <w:tr w:rsidR="009C0096" w:rsidRPr="00D04955" w14:paraId="3A300CBC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A3D59E7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TD1_NORM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EAEFD17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GCTACTCAAACACТ</w:t>
            </w:r>
          </w:p>
        </w:tc>
      </w:tr>
      <w:tr w:rsidR="009C0096" w:rsidRPr="00D04955" w14:paraId="2ABADE2D" w14:textId="77777777" w:rsidTr="001C2D19">
        <w:trPr>
          <w:trHeight w:val="300"/>
        </w:trPr>
        <w:tc>
          <w:tcPr>
            <w:tcW w:w="8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556AC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O genotyping</w:t>
            </w:r>
          </w:p>
        </w:tc>
      </w:tr>
      <w:tr w:rsidR="009C0096" w:rsidRPr="00D04955" w14:paraId="4554CAD1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DEA281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MTD1_PCR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B108F42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CACCGAGCCCCTGAATG</w:t>
            </w:r>
          </w:p>
        </w:tc>
      </w:tr>
      <w:tr w:rsidR="009C0096" w:rsidRPr="00D04955" w14:paraId="383881D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0F586DF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MTD1_PCR_R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643F5C6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TTCTGCTCCACTTCTGCCT</w:t>
            </w:r>
          </w:p>
        </w:tc>
      </w:tr>
      <w:tr w:rsidR="009C0096" w:rsidRPr="00D04955" w14:paraId="2D8981C4" w14:textId="77777777" w:rsidTr="001C2D19">
        <w:trPr>
          <w:trHeight w:val="300"/>
        </w:trPr>
        <w:tc>
          <w:tcPr>
            <w:tcW w:w="8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94DC5" w14:textId="77777777" w:rsidR="009C0096" w:rsidRPr="00A730B0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730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Quantification of gene expression</w:t>
            </w:r>
          </w:p>
        </w:tc>
      </w:tr>
      <w:tr w:rsidR="009C0096" w:rsidRPr="00D04955" w14:paraId="4F788F7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F44182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Hprt_F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25EF20C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GATTAGCGATGATGAACCAGGTTA</w:t>
            </w:r>
          </w:p>
        </w:tc>
      </w:tr>
      <w:tr w:rsidR="009C0096" w:rsidRPr="00D04955" w14:paraId="313DC292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F24077E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Hprt_R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4404904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GACATCTCGAGCAAGTCTTTCAGTC</w:t>
            </w:r>
          </w:p>
        </w:tc>
      </w:tr>
      <w:tr w:rsidR="009C0096" w:rsidRPr="00D04955" w14:paraId="23720BAF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95E23A5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mtd1_qRT-PCR_F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B8A4B28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GCAGAAGTGGAGCAGAAGAT</w:t>
            </w:r>
          </w:p>
        </w:tc>
      </w:tr>
      <w:tr w:rsidR="009C0096" w:rsidRPr="00D04955" w14:paraId="5E7608D3" w14:textId="77777777" w:rsidTr="001C2D1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6FD5B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Comtd1_qRT-PCR_R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A28284" w14:textId="77777777" w:rsidR="009C0096" w:rsidRPr="00D04955" w:rsidRDefault="009C0096" w:rsidP="00BE73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4955">
              <w:rPr>
                <w:rFonts w:ascii="Times New Roman" w:hAnsi="Times New Roman"/>
                <w:color w:val="000000"/>
                <w:sz w:val="20"/>
                <w:szCs w:val="20"/>
              </w:rPr>
              <w:t>GGCGGTACAGTTCTCTTTGT</w:t>
            </w:r>
          </w:p>
        </w:tc>
      </w:tr>
    </w:tbl>
    <w:p w14:paraId="76BAF8DC" w14:textId="77777777" w:rsidR="0010693E" w:rsidRDefault="0010693E" w:rsidP="006F1E51">
      <w:pPr>
        <w:spacing w:after="0"/>
        <w:rPr>
          <w:rFonts w:ascii="Times New Roman" w:hAnsi="Times New Roman"/>
        </w:rPr>
      </w:pPr>
    </w:p>
    <w:p w14:paraId="01405D80" w14:textId="77777777" w:rsidR="0010693E" w:rsidRDefault="0010693E" w:rsidP="007937AE">
      <w:pPr>
        <w:rPr>
          <w:rFonts w:ascii="Times New Roman" w:hAnsi="Times New Roman"/>
          <w:b/>
          <w:sz w:val="28"/>
          <w:szCs w:val="28"/>
        </w:rPr>
      </w:pPr>
    </w:p>
    <w:p w14:paraId="37D255B9" w14:textId="099B354F" w:rsidR="006F1E51" w:rsidRDefault="006F1E51" w:rsidP="00784A9D">
      <w:pPr>
        <w:spacing w:after="0"/>
        <w:rPr>
          <w:rFonts w:ascii="Times New Roman" w:hAnsi="Times New Roman"/>
          <w:b/>
          <w:sz w:val="28"/>
          <w:szCs w:val="28"/>
        </w:rPr>
      </w:pPr>
    </w:p>
    <w:sectPr w:rsidR="006F1E51" w:rsidSect="007937A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6DB39" w14:textId="77777777" w:rsidR="0031018C" w:rsidRDefault="0031018C" w:rsidP="007937AE">
      <w:pPr>
        <w:spacing w:after="0"/>
      </w:pPr>
      <w:r>
        <w:separator/>
      </w:r>
    </w:p>
  </w:endnote>
  <w:endnote w:type="continuationSeparator" w:id="0">
    <w:p w14:paraId="2AE3E7E9" w14:textId="77777777" w:rsidR="0031018C" w:rsidRDefault="0031018C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1AE33" w14:textId="77777777" w:rsidR="0031018C" w:rsidRDefault="0031018C" w:rsidP="007937AE">
      <w:pPr>
        <w:spacing w:after="0"/>
      </w:pPr>
      <w:r>
        <w:separator/>
      </w:r>
    </w:p>
  </w:footnote>
  <w:footnote w:type="continuationSeparator" w:id="0">
    <w:p w14:paraId="1972EE9A" w14:textId="77777777" w:rsidR="0031018C" w:rsidRDefault="0031018C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C2D19"/>
    <w:rsid w:val="001C6760"/>
    <w:rsid w:val="001C6FCF"/>
    <w:rsid w:val="001D5898"/>
    <w:rsid w:val="001E5C52"/>
    <w:rsid w:val="001F3F54"/>
    <w:rsid w:val="00215DBA"/>
    <w:rsid w:val="00216652"/>
    <w:rsid w:val="00237DB2"/>
    <w:rsid w:val="002426C5"/>
    <w:rsid w:val="002860D9"/>
    <w:rsid w:val="00295EC4"/>
    <w:rsid w:val="002A1129"/>
    <w:rsid w:val="002D363B"/>
    <w:rsid w:val="002E5791"/>
    <w:rsid w:val="002E7BF8"/>
    <w:rsid w:val="002F4064"/>
    <w:rsid w:val="002F414D"/>
    <w:rsid w:val="0031018C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11168"/>
    <w:rsid w:val="007440F0"/>
    <w:rsid w:val="00771F2E"/>
    <w:rsid w:val="00784A9D"/>
    <w:rsid w:val="007937AE"/>
    <w:rsid w:val="007B021C"/>
    <w:rsid w:val="007C397D"/>
    <w:rsid w:val="007D6A08"/>
    <w:rsid w:val="007E6D68"/>
    <w:rsid w:val="00811F69"/>
    <w:rsid w:val="00815BA9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43F3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780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Huijuan Bi</cp:lastModifiedBy>
  <cp:revision>6</cp:revision>
  <cp:lastPrinted>2011-11-21T14:13:00Z</cp:lastPrinted>
  <dcterms:created xsi:type="dcterms:W3CDTF">2023-02-14T17:03:00Z</dcterms:created>
  <dcterms:modified xsi:type="dcterms:W3CDTF">2023-03-09T19:31:00Z</dcterms:modified>
</cp:coreProperties>
</file>